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1883"/>
        <w:tblW w:w="8221" w:type="dxa"/>
        <w:tblLook w:val="04A0" w:firstRow="1" w:lastRow="0" w:firstColumn="1" w:lastColumn="0" w:noHBand="0" w:noVBand="1"/>
      </w:tblPr>
      <w:tblGrid>
        <w:gridCol w:w="4819"/>
        <w:gridCol w:w="1701"/>
        <w:gridCol w:w="1701"/>
      </w:tblGrid>
      <w:tr w:rsidR="00054D52" w:rsidRPr="00054D52" w14:paraId="1A211F56" w14:textId="77777777" w:rsidTr="003D6A6F"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3384AD50" w14:textId="0C8F8CCE" w:rsidR="00054D52" w:rsidRPr="00054D52" w:rsidRDefault="00CF4449" w:rsidP="00054D52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Outco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3F9A591" w14:textId="3E4E38E1" w:rsidR="00054D52" w:rsidRPr="00054D52" w:rsidRDefault="00054D52" w:rsidP="00054D52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</w:t>
            </w:r>
            <w:r w:rsidRPr="00054D5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tudies (n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B515470" w14:textId="470D95EC" w:rsidR="00054D52" w:rsidRPr="00054D52" w:rsidRDefault="006A63A0" w:rsidP="00054D52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ercentage (%)</w:t>
            </w:r>
          </w:p>
        </w:tc>
      </w:tr>
      <w:tr w:rsidR="00054D52" w:rsidRPr="0023690B" w14:paraId="0BF4507E" w14:textId="77777777" w:rsidTr="003D6A6F"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03BBE722" w14:textId="176E67B4" w:rsidR="00054D52" w:rsidRPr="0023690B" w:rsidRDefault="006A63A0" w:rsidP="00054D5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Studies reporting </w:t>
            </w:r>
            <w:r w:rsidRPr="006A63A0">
              <w:rPr>
                <w:rFonts w:ascii="Calibri" w:hAnsi="Calibri" w:cs="Calibri"/>
                <w:color w:val="000000" w:themeColor="text1"/>
              </w:rPr>
              <w:t>psychiatric outcom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A9EC25D" w14:textId="54A25D11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9360C6" w14:textId="60F4F3A6" w:rsidR="00054D52" w:rsidRPr="00054D52" w:rsidRDefault="00054D52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6A63A0" w:rsidRPr="00745C7E" w14:paraId="15492CFB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D64E19A" w14:textId="182A94FA" w:rsidR="006A63A0" w:rsidRPr="006A63A0" w:rsidRDefault="006A63A0" w:rsidP="006A63A0">
            <w:pPr>
              <w:pStyle w:val="a9"/>
              <w:numPr>
                <w:ilvl w:val="0"/>
                <w:numId w:val="3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FC11D" w14:textId="6CF9291E" w:rsidR="006A63A0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04C3B" w14:textId="635105B5" w:rsidR="006A63A0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22.4</w:t>
            </w:r>
          </w:p>
        </w:tc>
      </w:tr>
      <w:tr w:rsidR="00054D52" w:rsidRPr="00745C7E" w14:paraId="707EBABC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6C0ACF8" w14:textId="6335FD3F" w:rsidR="00054D52" w:rsidRPr="006A63A0" w:rsidRDefault="00CF4449" w:rsidP="006A63A0">
            <w:pPr>
              <w:pStyle w:val="a9"/>
              <w:numPr>
                <w:ilvl w:val="0"/>
                <w:numId w:val="3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86C9B" w14:textId="13F0145D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B26DC" w14:textId="54B3C00E" w:rsidR="00054D52" w:rsidRPr="006A63A0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20.4</w:t>
            </w:r>
          </w:p>
        </w:tc>
      </w:tr>
      <w:tr w:rsidR="00054D52" w:rsidRPr="0023690B" w14:paraId="4F9DC8D4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8CE9F07" w14:textId="656CF7BF" w:rsidR="00054D52" w:rsidRPr="006A63A0" w:rsidRDefault="00CF4449" w:rsidP="006A63A0">
            <w:pPr>
              <w:pStyle w:val="a9"/>
              <w:numPr>
                <w:ilvl w:val="0"/>
                <w:numId w:val="4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>Other psychiatric symptoms</w:t>
            </w:r>
            <w:r w:rsidR="006A63A0">
              <w:rPr>
                <w:rFonts w:ascii="Calibri" w:hAnsi="Calibri" w:cs="Calibri"/>
                <w:lang w:val="en-US"/>
              </w:rPr>
              <w:t xml:space="preserve"> (</w:t>
            </w:r>
            <w:r w:rsidR="006A63A0">
              <w:rPr>
                <w:rFonts w:ascii="Calibri" w:hAnsi="Calibri" w:cs="Calibri"/>
              </w:rPr>
              <w:t>including a</w:t>
            </w:r>
            <w:r w:rsidR="006A63A0">
              <w:t>pathy, irritability, social phobia</w:t>
            </w:r>
            <w:r w:rsidR="006A63A0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7BC90" w14:textId="3B593A14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9C52A" w14:textId="71D8B5B3" w:rsidR="00054D52" w:rsidRPr="00054D52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2.2</w:t>
            </w:r>
          </w:p>
        </w:tc>
      </w:tr>
      <w:tr w:rsidR="00054D52" w:rsidRPr="0023690B" w14:paraId="350F3A3B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32E4E6B" w14:textId="52B17430" w:rsidR="00054D52" w:rsidRPr="006A63A0" w:rsidRDefault="00CF4449" w:rsidP="006A63A0">
            <w:pPr>
              <w:pStyle w:val="a9"/>
              <w:numPr>
                <w:ilvl w:val="0"/>
                <w:numId w:val="4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>No association between psychiatric disorders and cognitive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3642B" w14:textId="188D9BB1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6A4DC" w14:textId="19A9346A" w:rsidR="00054D52" w:rsidRPr="00054D52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20.4</w:t>
            </w:r>
          </w:p>
        </w:tc>
      </w:tr>
      <w:tr w:rsidR="00054D52" w:rsidRPr="0023690B" w14:paraId="6BD22D69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8CC85E4" w14:textId="6718D802" w:rsidR="00054D52" w:rsidRPr="00054D52" w:rsidRDefault="006A63A0" w:rsidP="00054D52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Studies reporting </w:t>
            </w:r>
            <w:r>
              <w:rPr>
                <w:rFonts w:ascii="Calibri" w:hAnsi="Calibri" w:cs="Calibri"/>
                <w:lang w:val="en-US"/>
              </w:rPr>
              <w:t>quality of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94EA0" w14:textId="6C9369CB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A1EF3" w14:textId="23CBDD8D" w:rsidR="00054D52" w:rsidRPr="007372BB" w:rsidRDefault="00054D52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054D52" w:rsidRPr="0023690B" w14:paraId="7C42A74B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9250CE0" w14:textId="0BFF931A" w:rsidR="00054D52" w:rsidRPr="006A63A0" w:rsidRDefault="00CF4449" w:rsidP="006A63A0">
            <w:pPr>
              <w:pStyle w:val="a9"/>
              <w:numPr>
                <w:ilvl w:val="0"/>
                <w:numId w:val="4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 xml:space="preserve">Decreased </w:t>
            </w:r>
            <w:r w:rsidR="006A63A0">
              <w:rPr>
                <w:rFonts w:ascii="Calibri" w:hAnsi="Calibri" w:cs="Calibri"/>
                <w:lang w:val="en-US"/>
              </w:rPr>
              <w:t>QoL</w:t>
            </w:r>
            <w:r w:rsidRPr="006A63A0">
              <w:rPr>
                <w:rFonts w:ascii="Calibri" w:hAnsi="Calibri" w:cs="Calibri"/>
                <w:lang w:val="en-US"/>
              </w:rPr>
              <w:t xml:space="preserve"> in PA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BF79F" w14:textId="53EE108C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7472F" w14:textId="7C4B6BE3" w:rsidR="00054D52" w:rsidRPr="007372B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55.6</w:t>
            </w:r>
          </w:p>
        </w:tc>
      </w:tr>
      <w:tr w:rsidR="00054D52" w:rsidRPr="0023690B" w14:paraId="3DD2BD32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418E48E" w14:textId="032DBAEC" w:rsidR="00054D52" w:rsidRPr="006A63A0" w:rsidRDefault="00CF4449" w:rsidP="006A63A0">
            <w:pPr>
              <w:pStyle w:val="a9"/>
              <w:numPr>
                <w:ilvl w:val="0"/>
                <w:numId w:val="4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 xml:space="preserve">Negative impact of </w:t>
            </w:r>
            <w:r w:rsidRPr="006A63A0">
              <w:rPr>
                <w:rFonts w:ascii="Calibri" w:hAnsi="Calibri" w:cs="Calibri"/>
                <w:lang w:val="en-US"/>
              </w:rPr>
              <w:t xml:space="preserve">radiotherapy </w:t>
            </w:r>
            <w:r w:rsidRPr="006A63A0">
              <w:rPr>
                <w:rFonts w:ascii="Calibri" w:hAnsi="Calibri" w:cs="Calibri"/>
                <w:lang w:val="en-US"/>
              </w:rPr>
              <w:t xml:space="preserve">on </w:t>
            </w:r>
            <w:r w:rsidR="006A63A0">
              <w:rPr>
                <w:rFonts w:ascii="Calibri" w:hAnsi="Calibri" w:cs="Calibri"/>
                <w:lang w:val="en-US"/>
              </w:rPr>
              <w:t>Q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4DC3F" w14:textId="15E31ED6" w:rsidR="00054D52" w:rsidRPr="0023690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253B9" w14:textId="2ECC05CA" w:rsidR="00054D52" w:rsidRPr="007372BB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22.2</w:t>
            </w:r>
          </w:p>
        </w:tc>
      </w:tr>
      <w:tr w:rsidR="00CF4449" w:rsidRPr="0023690B" w14:paraId="506239B7" w14:textId="77777777" w:rsidTr="003D6A6F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D8D8663" w14:textId="3AB314B2" w:rsidR="00CF4449" w:rsidRPr="006A63A0" w:rsidRDefault="00CF4449" w:rsidP="006A63A0">
            <w:pPr>
              <w:pStyle w:val="a9"/>
              <w:numPr>
                <w:ilvl w:val="0"/>
                <w:numId w:val="4"/>
              </w:numPr>
              <w:rPr>
                <w:rFonts w:ascii="Calibri" w:hAnsi="Calibri" w:cs="Calibri"/>
                <w:lang w:val="en-US"/>
              </w:rPr>
            </w:pPr>
            <w:r w:rsidRPr="006A63A0">
              <w:rPr>
                <w:rFonts w:ascii="Calibri" w:hAnsi="Calibri" w:cs="Calibri"/>
                <w:lang w:val="en-US"/>
              </w:rPr>
              <w:t>Improved</w:t>
            </w:r>
            <w:r w:rsidRPr="006A63A0">
              <w:rPr>
                <w:rFonts w:ascii="Calibri" w:hAnsi="Calibri" w:cs="Calibri"/>
                <w:lang w:val="en-US"/>
              </w:rPr>
              <w:t xml:space="preserve"> </w:t>
            </w:r>
            <w:r w:rsidR="006A63A0">
              <w:rPr>
                <w:rFonts w:ascii="Calibri" w:hAnsi="Calibri" w:cs="Calibri"/>
                <w:lang w:val="en-US"/>
              </w:rPr>
              <w:t>QoL</w:t>
            </w:r>
            <w:r w:rsidR="006A63A0" w:rsidRPr="006A63A0">
              <w:rPr>
                <w:rFonts w:ascii="Calibri" w:hAnsi="Calibri" w:cs="Calibri"/>
                <w:lang w:val="en-US"/>
              </w:rPr>
              <w:t xml:space="preserve"> </w:t>
            </w:r>
            <w:r w:rsidRPr="006A63A0">
              <w:rPr>
                <w:rFonts w:ascii="Calibri" w:hAnsi="Calibri" w:cs="Calibri"/>
                <w:lang w:val="en-US"/>
              </w:rPr>
              <w:t xml:space="preserve">after </w:t>
            </w:r>
            <w:r w:rsidRPr="006A63A0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970D5" w14:textId="4522BE8D" w:rsidR="00CF4449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A98BD" w14:textId="354EE5A0" w:rsidR="00CF4449" w:rsidRDefault="006A63A0" w:rsidP="00CF44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1.1</w:t>
            </w:r>
          </w:p>
        </w:tc>
      </w:tr>
    </w:tbl>
    <w:p w14:paraId="223DFF8C" w14:textId="5224CE11" w:rsidR="00AE4BD7" w:rsidRPr="003D6A6F" w:rsidRDefault="003D6A6F">
      <w:pPr>
        <w:rPr>
          <w:rFonts w:ascii="Times New Roman" w:hAnsi="Times New Roman" w:cs="Times New Roman"/>
        </w:rPr>
      </w:pPr>
      <w:r w:rsidRPr="003D6A6F">
        <w:rPr>
          <w:rFonts w:ascii="Times New Roman" w:hAnsi="Times New Roman" w:cs="Times New Roman"/>
          <w:b/>
          <w:bCs/>
        </w:rPr>
        <w:t>Supplement 4.</w:t>
      </w:r>
      <w:r w:rsidRPr="003D6A6F">
        <w:rPr>
          <w:rFonts w:ascii="Times New Roman" w:hAnsi="Times New Roman" w:cs="Times New Roman"/>
        </w:rPr>
        <w:t xml:space="preserve"> Summary of psychiatric and QoL outcomes in PA patients</w:t>
      </w:r>
    </w:p>
    <w:sectPr w:rsidR="00AE4BD7" w:rsidRPr="003D6A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C45F9"/>
    <w:multiLevelType w:val="hybridMultilevel"/>
    <w:tmpl w:val="0284BE82"/>
    <w:lvl w:ilvl="0" w:tplc="B9463A58">
      <w:start w:val="1"/>
      <w:numFmt w:val="bullet"/>
      <w:lvlText w:val=""/>
      <w:lvlJc w:val="left"/>
      <w:pPr>
        <w:ind w:left="340" w:hanging="198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9E6AD7"/>
    <w:multiLevelType w:val="hybridMultilevel"/>
    <w:tmpl w:val="93EAE00A"/>
    <w:lvl w:ilvl="0" w:tplc="36F8354C">
      <w:start w:val="1"/>
      <w:numFmt w:val="bullet"/>
      <w:lvlText w:val=""/>
      <w:lvlJc w:val="left"/>
      <w:pPr>
        <w:ind w:left="454" w:hanging="284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BF338F2"/>
    <w:multiLevelType w:val="hybridMultilevel"/>
    <w:tmpl w:val="101A201C"/>
    <w:lvl w:ilvl="0" w:tplc="36F8354C">
      <w:start w:val="1"/>
      <w:numFmt w:val="bullet"/>
      <w:lvlText w:val=""/>
      <w:lvlJc w:val="left"/>
      <w:pPr>
        <w:ind w:left="454" w:hanging="284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C9C4134"/>
    <w:multiLevelType w:val="hybridMultilevel"/>
    <w:tmpl w:val="2A78B04C"/>
    <w:lvl w:ilvl="0" w:tplc="B9463A58">
      <w:start w:val="1"/>
      <w:numFmt w:val="bullet"/>
      <w:lvlText w:val=""/>
      <w:lvlJc w:val="left"/>
      <w:pPr>
        <w:ind w:left="340" w:hanging="198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671001">
    <w:abstractNumId w:val="0"/>
  </w:num>
  <w:num w:numId="2" w16cid:durableId="179397871">
    <w:abstractNumId w:val="3"/>
  </w:num>
  <w:num w:numId="3" w16cid:durableId="1321425069">
    <w:abstractNumId w:val="1"/>
  </w:num>
  <w:num w:numId="4" w16cid:durableId="10932860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C7"/>
    <w:rsid w:val="0000361A"/>
    <w:rsid w:val="00030D5C"/>
    <w:rsid w:val="00054D52"/>
    <w:rsid w:val="000715EF"/>
    <w:rsid w:val="000A1294"/>
    <w:rsid w:val="000C143D"/>
    <w:rsid w:val="000D4D0C"/>
    <w:rsid w:val="00117967"/>
    <w:rsid w:val="001538B7"/>
    <w:rsid w:val="00155B9C"/>
    <w:rsid w:val="00163808"/>
    <w:rsid w:val="001772FF"/>
    <w:rsid w:val="0019070E"/>
    <w:rsid w:val="00193F45"/>
    <w:rsid w:val="001B6A8A"/>
    <w:rsid w:val="001C58D9"/>
    <w:rsid w:val="001F57FB"/>
    <w:rsid w:val="00204C04"/>
    <w:rsid w:val="00276077"/>
    <w:rsid w:val="00280739"/>
    <w:rsid w:val="00284C0B"/>
    <w:rsid w:val="00292655"/>
    <w:rsid w:val="00294430"/>
    <w:rsid w:val="002A22BF"/>
    <w:rsid w:val="002E53EE"/>
    <w:rsid w:val="002F30FE"/>
    <w:rsid w:val="003152E3"/>
    <w:rsid w:val="00327E1B"/>
    <w:rsid w:val="00340102"/>
    <w:rsid w:val="00357901"/>
    <w:rsid w:val="00360376"/>
    <w:rsid w:val="00360A76"/>
    <w:rsid w:val="00361C42"/>
    <w:rsid w:val="003D369F"/>
    <w:rsid w:val="003D6A6F"/>
    <w:rsid w:val="004002F6"/>
    <w:rsid w:val="004400D7"/>
    <w:rsid w:val="00454811"/>
    <w:rsid w:val="0047147C"/>
    <w:rsid w:val="0049290E"/>
    <w:rsid w:val="004C6BBB"/>
    <w:rsid w:val="005605AC"/>
    <w:rsid w:val="00590418"/>
    <w:rsid w:val="005D03C1"/>
    <w:rsid w:val="005D5157"/>
    <w:rsid w:val="00635CD5"/>
    <w:rsid w:val="00687EDC"/>
    <w:rsid w:val="006A63A0"/>
    <w:rsid w:val="006F30CF"/>
    <w:rsid w:val="00705B99"/>
    <w:rsid w:val="00712584"/>
    <w:rsid w:val="00713E86"/>
    <w:rsid w:val="00717A31"/>
    <w:rsid w:val="0076725B"/>
    <w:rsid w:val="00776E07"/>
    <w:rsid w:val="00781117"/>
    <w:rsid w:val="007950BA"/>
    <w:rsid w:val="00795739"/>
    <w:rsid w:val="00797B5A"/>
    <w:rsid w:val="007E24AA"/>
    <w:rsid w:val="007E2A3C"/>
    <w:rsid w:val="00815028"/>
    <w:rsid w:val="008670DE"/>
    <w:rsid w:val="00871E95"/>
    <w:rsid w:val="00876DF1"/>
    <w:rsid w:val="008A1309"/>
    <w:rsid w:val="008B13A9"/>
    <w:rsid w:val="008D1513"/>
    <w:rsid w:val="008D20F5"/>
    <w:rsid w:val="008D5B8F"/>
    <w:rsid w:val="008D7576"/>
    <w:rsid w:val="009463C7"/>
    <w:rsid w:val="00947C43"/>
    <w:rsid w:val="009617F0"/>
    <w:rsid w:val="00974498"/>
    <w:rsid w:val="00984932"/>
    <w:rsid w:val="009B67D6"/>
    <w:rsid w:val="009D374B"/>
    <w:rsid w:val="009D5235"/>
    <w:rsid w:val="009E5A69"/>
    <w:rsid w:val="009F2341"/>
    <w:rsid w:val="009F3463"/>
    <w:rsid w:val="00A06383"/>
    <w:rsid w:val="00A16094"/>
    <w:rsid w:val="00A37FBF"/>
    <w:rsid w:val="00A5751C"/>
    <w:rsid w:val="00A8586B"/>
    <w:rsid w:val="00AA6881"/>
    <w:rsid w:val="00AB06AA"/>
    <w:rsid w:val="00AC3E4B"/>
    <w:rsid w:val="00AD737C"/>
    <w:rsid w:val="00AE4BD7"/>
    <w:rsid w:val="00AE7A9A"/>
    <w:rsid w:val="00AF0C75"/>
    <w:rsid w:val="00B72EDA"/>
    <w:rsid w:val="00B874D2"/>
    <w:rsid w:val="00BA3804"/>
    <w:rsid w:val="00BC261B"/>
    <w:rsid w:val="00BC4BE0"/>
    <w:rsid w:val="00BC5BD2"/>
    <w:rsid w:val="00BD587D"/>
    <w:rsid w:val="00C42BAF"/>
    <w:rsid w:val="00C52004"/>
    <w:rsid w:val="00C5777B"/>
    <w:rsid w:val="00C72C8C"/>
    <w:rsid w:val="00C94EA1"/>
    <w:rsid w:val="00CC3D0F"/>
    <w:rsid w:val="00CF4449"/>
    <w:rsid w:val="00CF59F0"/>
    <w:rsid w:val="00D023E8"/>
    <w:rsid w:val="00D16D0D"/>
    <w:rsid w:val="00D54E4C"/>
    <w:rsid w:val="00D61E03"/>
    <w:rsid w:val="00D639D8"/>
    <w:rsid w:val="00D83545"/>
    <w:rsid w:val="00D90929"/>
    <w:rsid w:val="00D95787"/>
    <w:rsid w:val="00DA7093"/>
    <w:rsid w:val="00DD20C4"/>
    <w:rsid w:val="00DE3DB5"/>
    <w:rsid w:val="00DF5B00"/>
    <w:rsid w:val="00E04632"/>
    <w:rsid w:val="00E13C41"/>
    <w:rsid w:val="00E179A0"/>
    <w:rsid w:val="00E20177"/>
    <w:rsid w:val="00E661FC"/>
    <w:rsid w:val="00ED0B4B"/>
    <w:rsid w:val="00ED163F"/>
    <w:rsid w:val="00F25A24"/>
    <w:rsid w:val="00F3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E3D7E"/>
  <w15:chartTrackingRefBased/>
  <w15:docId w15:val="{E759BB68-E635-2048-B82A-FCD48CE3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3C7"/>
    <w:pPr>
      <w:widowControl w:val="0"/>
      <w:spacing w:after="0" w:line="240" w:lineRule="auto"/>
    </w:pPr>
    <w:rPr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63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3C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3C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3C7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3C7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3C7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3C7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463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46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463C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46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463C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463C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463C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463C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463C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63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46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3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463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463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3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3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463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3C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463C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喬宇</dc:creator>
  <cp:keywords/>
  <dc:description/>
  <cp:lastModifiedBy>楊喬宇</cp:lastModifiedBy>
  <cp:revision>3</cp:revision>
  <dcterms:created xsi:type="dcterms:W3CDTF">2025-02-23T04:05:00Z</dcterms:created>
  <dcterms:modified xsi:type="dcterms:W3CDTF">2025-02-23T04:06:00Z</dcterms:modified>
</cp:coreProperties>
</file>